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81970" w14:textId="2B62A153" w:rsidR="007B471B" w:rsidRDefault="0065026B" w:rsidP="002E3C3C">
      <w:pPr>
        <w:jc w:val="both"/>
      </w:pPr>
      <w:r>
        <w:rPr>
          <w:noProof/>
        </w:rPr>
        <w:drawing>
          <wp:inline distT="0" distB="0" distL="0" distR="0" wp14:anchorId="01D3C26D" wp14:editId="42872CB1">
            <wp:extent cx="5720963" cy="5724940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690" b="511"/>
                    <a:stretch/>
                  </pic:blipFill>
                  <pic:spPr bwMode="auto">
                    <a:xfrm>
                      <a:off x="0" y="0"/>
                      <a:ext cx="5720963" cy="57249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84937B" w14:textId="48523EB2" w:rsidR="00D40F51" w:rsidRPr="0065026B" w:rsidRDefault="00D40F51" w:rsidP="002E3C3C">
      <w:pPr>
        <w:jc w:val="both"/>
        <w:rPr>
          <w:lang w:val="en-US"/>
        </w:rPr>
      </w:pPr>
      <w:r w:rsidRPr="0065026B">
        <w:rPr>
          <w:lang w:val="en-US"/>
        </w:rPr>
        <w:t>Fig. S</w:t>
      </w:r>
      <w:r w:rsidR="00675562">
        <w:rPr>
          <w:lang w:val="en-US"/>
        </w:rPr>
        <w:t>2</w:t>
      </w:r>
      <w:r w:rsidRPr="0065026B">
        <w:rPr>
          <w:lang w:val="en-US"/>
        </w:rPr>
        <w:t xml:space="preserve">.1 </w:t>
      </w:r>
      <w:r w:rsidR="0065026B">
        <w:rPr>
          <w:lang w:val="en-US"/>
        </w:rPr>
        <w:t>Deer</w:t>
      </w:r>
      <w:r w:rsidR="0065026B" w:rsidRPr="0065026B">
        <w:rPr>
          <w:lang w:val="en-US"/>
        </w:rPr>
        <w:t xml:space="preserve"> biomass density ODE model simulations (y-axis) over time (x-axis), with boar (horizontal panels) and wolf present/absent (vertical panels), for different hunting target values (line colours) and fractions of carrion left by hunters (line types).</w:t>
      </w:r>
    </w:p>
    <w:p w14:paraId="12608F81" w14:textId="40E633C5" w:rsidR="00C709F4" w:rsidRDefault="00C709F4" w:rsidP="002E3C3C">
      <w:pPr>
        <w:jc w:val="both"/>
      </w:pPr>
      <w:r>
        <w:rPr>
          <w:noProof/>
        </w:rPr>
        <w:lastRenderedPageBreak/>
        <w:drawing>
          <wp:inline distT="0" distB="0" distL="0" distR="0" wp14:anchorId="5A5CDE89" wp14:editId="129F3830">
            <wp:extent cx="5760720" cy="57607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1B77C" w14:textId="189EA3B4" w:rsidR="00C709F4" w:rsidRPr="00C709F4" w:rsidRDefault="00C709F4" w:rsidP="002E3C3C">
      <w:pPr>
        <w:jc w:val="both"/>
        <w:rPr>
          <w:lang w:val="en-US"/>
        </w:rPr>
      </w:pPr>
      <w:r w:rsidRPr="00C709F4">
        <w:rPr>
          <w:lang w:val="en-US"/>
        </w:rPr>
        <w:t>Fig. S</w:t>
      </w:r>
      <w:r w:rsidR="00675562">
        <w:rPr>
          <w:lang w:val="en-US"/>
        </w:rPr>
        <w:t>2</w:t>
      </w:r>
      <w:r w:rsidRPr="00C709F4">
        <w:rPr>
          <w:lang w:val="en-US"/>
        </w:rPr>
        <w:t>.</w:t>
      </w:r>
      <w:r w:rsidRPr="00C709F4">
        <w:rPr>
          <w:lang w:val="en-US"/>
        </w:rPr>
        <w:t xml:space="preserve">2 </w:t>
      </w:r>
      <w:r>
        <w:rPr>
          <w:lang w:val="en-US"/>
        </w:rPr>
        <w:t>Boar</w:t>
      </w:r>
      <w:r w:rsidRPr="00C709F4">
        <w:rPr>
          <w:lang w:val="en-US"/>
        </w:rPr>
        <w:t xml:space="preserve"> biomass density ODE model simulations (y-axis) over time (x-axis), with boar (horizontal panels) and wolf present/absent (vertical panels), for different hunting target values (line colours) and fractions of carrion left by hunters (line types).</w:t>
      </w:r>
    </w:p>
    <w:p w14:paraId="63411039" w14:textId="4CFAC29C" w:rsidR="00C709F4" w:rsidRPr="00C709F4" w:rsidRDefault="00CB67A1" w:rsidP="002E3C3C">
      <w:pPr>
        <w:jc w:val="both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4B08C1C6" wp14:editId="1665A0CB">
            <wp:extent cx="5760720" cy="5724940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b="621"/>
                    <a:stretch/>
                  </pic:blipFill>
                  <pic:spPr bwMode="auto">
                    <a:xfrm>
                      <a:off x="0" y="0"/>
                      <a:ext cx="5760720" cy="57249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AB496A" w14:textId="6BC2704B" w:rsidR="00C709F4" w:rsidRPr="0065026B" w:rsidRDefault="00C709F4" w:rsidP="002E3C3C">
      <w:pPr>
        <w:jc w:val="both"/>
        <w:rPr>
          <w:lang w:val="en-US"/>
        </w:rPr>
      </w:pPr>
      <w:r w:rsidRPr="0065026B">
        <w:rPr>
          <w:lang w:val="en-US"/>
        </w:rPr>
        <w:t>Fig. S</w:t>
      </w:r>
      <w:r w:rsidR="00675562">
        <w:rPr>
          <w:lang w:val="en-US"/>
        </w:rPr>
        <w:t>2</w:t>
      </w:r>
      <w:r w:rsidRPr="0065026B">
        <w:rPr>
          <w:lang w:val="en-US"/>
        </w:rPr>
        <w:t>.</w:t>
      </w:r>
      <w:r w:rsidRPr="0065026B">
        <w:rPr>
          <w:lang w:val="en-US"/>
        </w:rPr>
        <w:t>3</w:t>
      </w:r>
      <w:r w:rsidRPr="0065026B">
        <w:rPr>
          <w:lang w:val="en-US"/>
        </w:rPr>
        <w:t xml:space="preserve"> </w:t>
      </w:r>
      <w:r w:rsidR="0065026B">
        <w:rPr>
          <w:lang w:val="en-US"/>
        </w:rPr>
        <w:t>Vegetation</w:t>
      </w:r>
      <w:r w:rsidR="0065026B" w:rsidRPr="0065026B">
        <w:rPr>
          <w:lang w:val="en-US"/>
        </w:rPr>
        <w:t xml:space="preserve"> biomass density ODE model simulations (y-axis) over time (x-axis), with boar (horizontal panels) and wolf present/absent (vertical panels), for different hunting target values (line colours) and fractions of carrion left by hunters (line types).</w:t>
      </w:r>
    </w:p>
    <w:p w14:paraId="0816F46A" w14:textId="1A62A523" w:rsidR="00C709F4" w:rsidRPr="0065026B" w:rsidRDefault="006328E5" w:rsidP="002E3C3C">
      <w:pPr>
        <w:jc w:val="both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5566019C" wp14:editId="6F489AAB">
            <wp:extent cx="5760720" cy="574802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4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EC74B" w14:textId="4137EA6C" w:rsidR="00C709F4" w:rsidRDefault="00C709F4" w:rsidP="002E3C3C">
      <w:pPr>
        <w:jc w:val="both"/>
        <w:rPr>
          <w:lang w:val="en-US"/>
        </w:rPr>
      </w:pPr>
      <w:r w:rsidRPr="0065026B">
        <w:rPr>
          <w:lang w:val="en-US"/>
        </w:rPr>
        <w:t>Fig. S</w:t>
      </w:r>
      <w:r w:rsidR="00675562">
        <w:rPr>
          <w:lang w:val="en-US"/>
        </w:rPr>
        <w:t>2</w:t>
      </w:r>
      <w:r w:rsidRPr="0065026B">
        <w:rPr>
          <w:lang w:val="en-US"/>
        </w:rPr>
        <w:t>.</w:t>
      </w:r>
      <w:r w:rsidRPr="0065026B">
        <w:rPr>
          <w:lang w:val="en-US"/>
        </w:rPr>
        <w:t>4</w:t>
      </w:r>
      <w:r w:rsidRPr="0065026B">
        <w:rPr>
          <w:lang w:val="en-US"/>
        </w:rPr>
        <w:t xml:space="preserve"> </w:t>
      </w:r>
      <w:r w:rsidR="0065026B">
        <w:rPr>
          <w:lang w:val="en-US"/>
        </w:rPr>
        <w:t>Wolf</w:t>
      </w:r>
      <w:r w:rsidR="0065026B" w:rsidRPr="0065026B">
        <w:rPr>
          <w:lang w:val="en-US"/>
        </w:rPr>
        <w:t xml:space="preserve"> biomass density ODE model simulations (y-axis) over time (x-axis), with boar (horizontal panels) and wolf present/absent (vertical panels), for different hunting target values (line colours) and fractions of carrion left by hunters (line types).</w:t>
      </w:r>
    </w:p>
    <w:p w14:paraId="5DB1B02B" w14:textId="38D13C1A" w:rsidR="0065026B" w:rsidRPr="0065026B" w:rsidRDefault="006328E5" w:rsidP="002E3C3C">
      <w:pPr>
        <w:jc w:val="both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4DFB7C4C" wp14:editId="0B45D37D">
            <wp:extent cx="5760720" cy="288798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15535" w14:textId="5738C276" w:rsidR="00C709F4" w:rsidRPr="0065026B" w:rsidRDefault="0065026B" w:rsidP="002E3C3C">
      <w:pPr>
        <w:jc w:val="both"/>
        <w:rPr>
          <w:lang w:val="en-US"/>
        </w:rPr>
      </w:pPr>
      <w:r w:rsidRPr="0065026B">
        <w:rPr>
          <w:lang w:val="en-US"/>
        </w:rPr>
        <w:t>Fig. S</w:t>
      </w:r>
      <w:r w:rsidR="00675562">
        <w:rPr>
          <w:lang w:val="en-US"/>
        </w:rPr>
        <w:t>2</w:t>
      </w:r>
      <w:r w:rsidRPr="0065026B">
        <w:rPr>
          <w:lang w:val="en-US"/>
        </w:rPr>
        <w:t>.</w:t>
      </w:r>
      <w:r>
        <w:rPr>
          <w:lang w:val="en-US"/>
        </w:rPr>
        <w:t>5</w:t>
      </w:r>
      <w:r w:rsidR="00D40E76" w:rsidRPr="00D40E76">
        <w:rPr>
          <w:lang w:val="en-US"/>
        </w:rPr>
        <w:t xml:space="preserve"> </w:t>
      </w:r>
      <w:r w:rsidR="00D40E76" w:rsidRPr="0F49B89F">
        <w:rPr>
          <w:lang w:val="en-US"/>
        </w:rPr>
        <w:t xml:space="preserve">Scavenger growth from </w:t>
      </w:r>
      <w:r w:rsidR="00200BC0">
        <w:rPr>
          <w:lang w:val="en-US"/>
        </w:rPr>
        <w:t>predated carrion</w:t>
      </w:r>
      <w:r w:rsidR="00D40E76" w:rsidRPr="0F49B89F">
        <w:rPr>
          <w:lang w:val="en-US"/>
        </w:rPr>
        <w:t xml:space="preserve"> versus growth from carrion</w:t>
      </w:r>
      <w:r w:rsidR="00D40E76">
        <w:rPr>
          <w:lang w:val="en-US"/>
        </w:rPr>
        <w:t xml:space="preserve"> </w:t>
      </w:r>
      <w:r w:rsidR="00200BC0">
        <w:rPr>
          <w:lang w:val="en-US"/>
        </w:rPr>
        <w:t xml:space="preserve">left behind from hunting </w:t>
      </w:r>
      <w:r w:rsidR="00D40E76">
        <w:rPr>
          <w:lang w:val="en-US"/>
        </w:rPr>
        <w:t xml:space="preserve">ODE model simulations </w:t>
      </w:r>
      <w:r w:rsidR="00D40E76" w:rsidRPr="00D40E76">
        <w:rPr>
          <w:lang w:val="en-US"/>
        </w:rPr>
        <w:t>(y-axis, transformed from [0,</w:t>
      </w:r>
      <w:r w:rsidR="00D40E76" w:rsidRPr="00D40E76">
        <w:rPr>
          <w:rFonts w:cstheme="minorHAnsi"/>
          <w:lang w:val="en-US"/>
        </w:rPr>
        <w:t>∞] to [0,1]</w:t>
      </w:r>
      <w:r w:rsidR="00D40E76" w:rsidRPr="00D40E76">
        <w:rPr>
          <w:lang w:val="en-US"/>
        </w:rPr>
        <w:t xml:space="preserve"> range) over time (x-axis), with boar present/absent (vertical panels), for different hunting target values (line colours) and fractions of carrion left by hunters (line types)</w:t>
      </w:r>
      <w:r w:rsidR="00D40E76">
        <w:rPr>
          <w:lang w:val="en-US"/>
        </w:rPr>
        <w:t>.</w:t>
      </w:r>
    </w:p>
    <w:sectPr w:rsidR="00C709F4" w:rsidRPr="0065026B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187753" w14:textId="77777777" w:rsidR="00284996" w:rsidRDefault="00284996" w:rsidP="00D40F51">
      <w:pPr>
        <w:spacing w:after="0" w:line="240" w:lineRule="auto"/>
      </w:pPr>
      <w:r>
        <w:separator/>
      </w:r>
    </w:p>
  </w:endnote>
  <w:endnote w:type="continuationSeparator" w:id="0">
    <w:p w14:paraId="12CF6D6A" w14:textId="77777777" w:rsidR="00284996" w:rsidRDefault="00284996" w:rsidP="00D40F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9812088"/>
      <w:docPartObj>
        <w:docPartGallery w:val="Page Numbers (Bottom of Page)"/>
        <w:docPartUnique/>
      </w:docPartObj>
    </w:sdtPr>
    <w:sdtContent>
      <w:p w14:paraId="03DB14B7" w14:textId="1E509DBD" w:rsidR="00D40F51" w:rsidRDefault="00D40F5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8826725" w14:textId="77777777" w:rsidR="00D40F51" w:rsidRDefault="00D40F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32241" w14:textId="77777777" w:rsidR="00284996" w:rsidRDefault="00284996" w:rsidP="00D40F51">
      <w:pPr>
        <w:spacing w:after="0" w:line="240" w:lineRule="auto"/>
      </w:pPr>
      <w:r>
        <w:separator/>
      </w:r>
    </w:p>
  </w:footnote>
  <w:footnote w:type="continuationSeparator" w:id="0">
    <w:p w14:paraId="384BFDF8" w14:textId="77777777" w:rsidR="00284996" w:rsidRDefault="00284996" w:rsidP="00D40F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71B"/>
    <w:rsid w:val="00200BC0"/>
    <w:rsid w:val="00284996"/>
    <w:rsid w:val="002E3C3C"/>
    <w:rsid w:val="003A583B"/>
    <w:rsid w:val="006328E5"/>
    <w:rsid w:val="0065026B"/>
    <w:rsid w:val="00675562"/>
    <w:rsid w:val="006A217E"/>
    <w:rsid w:val="007B471B"/>
    <w:rsid w:val="00C709F4"/>
    <w:rsid w:val="00CB67A1"/>
    <w:rsid w:val="00D40E76"/>
    <w:rsid w:val="00D40F51"/>
    <w:rsid w:val="00E32A1D"/>
    <w:rsid w:val="00E42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94AA0"/>
  <w15:chartTrackingRefBased/>
  <w15:docId w15:val="{8698FF9B-B4F9-431B-A680-A46AEA9DB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0F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0F51"/>
  </w:style>
  <w:style w:type="paragraph" w:styleId="Footer">
    <w:name w:val="footer"/>
    <w:basedOn w:val="Normal"/>
    <w:link w:val="FooterChar"/>
    <w:uiPriority w:val="99"/>
    <w:unhideWhenUsed/>
    <w:rsid w:val="00D40F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F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215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ing, Elke</dc:creator>
  <cp:keywords/>
  <dc:description/>
  <cp:lastModifiedBy>Wenting, Elke</cp:lastModifiedBy>
  <cp:revision>15</cp:revision>
  <dcterms:created xsi:type="dcterms:W3CDTF">2024-02-08T12:17:00Z</dcterms:created>
  <dcterms:modified xsi:type="dcterms:W3CDTF">2024-02-08T13:07:00Z</dcterms:modified>
</cp:coreProperties>
</file>